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FF000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FF0000"/>
          <w:sz w:val="24"/>
          <w:szCs w:val="24"/>
          <w:lang w:val="en-US" w:eastAsia="zh-CN"/>
        </w:rPr>
        <w:t>Supplement Table</w:t>
      </w:r>
      <w:r>
        <w:rPr>
          <w:rFonts w:cs="Times New Roman" w:ascii="Times New Roman" w:hAnsi="Times New Roman"/>
          <w:b/>
          <w:bCs/>
          <w:i w:val="false"/>
          <w:iCs w:val="false"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FF0000"/>
          <w:sz w:val="24"/>
          <w:lang w:val="en-US" w:eastAsia="zh-CN"/>
        </w:rPr>
        <w:t xml:space="preserve">1. </w:t>
      </w:r>
      <w:r>
        <w:rPr>
          <w:rFonts w:cs="Times New Roman" w:ascii="Times New Roman" w:hAnsi="Times New Roman"/>
          <w:b/>
          <w:bCs/>
          <w:i w:val="false"/>
          <w:iCs w:val="false"/>
          <w:color w:val="FF0000"/>
          <w:lang w:val="en-US" w:eastAsia="zh-CN"/>
        </w:rPr>
        <w:t xml:space="preserve">Identified compounds from Chaenomelis Fructus by </w:t>
      </w:r>
      <w:r>
        <w:rPr>
          <w:rFonts w:cs="Times New Roman" w:ascii="Times New Roman" w:hAnsi="Times New Roman"/>
          <w:b/>
          <w:bCs/>
          <w:i w:val="false"/>
          <w:iCs w:val="false"/>
          <w:color w:val="FF0000"/>
        </w:rPr>
        <w:t>UPLC-Q-Exactive orbitrap MS</w:t>
      </w:r>
    </w:p>
    <w:tbl>
      <w:tblPr>
        <w:tblW w:w="4950" w:type="pct"/>
        <w:jc w:val="left"/>
        <w:tblInd w:w="-84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6"/>
        <w:gridCol w:w="506"/>
        <w:gridCol w:w="1584"/>
        <w:gridCol w:w="1074"/>
        <w:gridCol w:w="1079"/>
        <w:gridCol w:w="1001"/>
        <w:gridCol w:w="932"/>
        <w:gridCol w:w="2029"/>
        <w:gridCol w:w="992"/>
        <w:gridCol w:w="1072"/>
        <w:gridCol w:w="990"/>
        <w:gridCol w:w="2173"/>
      </w:tblGrid>
      <w:tr>
        <w:trPr>
          <w:trHeight w:val="393" w:hRule="atLeast"/>
        </w:trPr>
        <w:tc>
          <w:tcPr>
            <w:tcW w:w="3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tention time(min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dentified compounds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Molecular formula </w:t>
            </w:r>
          </w:p>
        </w:tc>
        <w:tc>
          <w:tcPr>
            <w:tcW w:w="30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M-H]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ata (m/z)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M+H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1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ata (m/z)</w:t>
            </w:r>
          </w:p>
        </w:tc>
      </w:tr>
      <w:tr>
        <w:trPr>
          <w:trHeight w:val="873" w:hRule="atLeast"/>
        </w:trPr>
        <w:tc>
          <w:tcPr>
            <w:tcW w:w="3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Detection value(m/z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/>
              <w:t>Theoretical value(m/z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Error (ppm)</w:t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Detection value(m/z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/>
              <w:t>Theoretical value(m/z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Error (ppm)</w:t>
            </w:r>
          </w:p>
        </w:tc>
        <w:tc>
          <w:tcPr>
            <w:tcW w:w="2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rgini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5.1183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5.1189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057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6.070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1.0689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0.065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0.05628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7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artari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9.0077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9.0091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4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0.9967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3.022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93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3.01280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3.014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45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0.9986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5.0021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.000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Vali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8.0859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8.086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034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0812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.01757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yrosi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82.0806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82.081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053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5.0540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9.04877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euci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2.101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2.101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071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6.0967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9.0340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.03419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itr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91.0186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91.019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05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3.0079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9.0178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Quin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91.05516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91.0561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95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73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0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5.027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uccin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7.0177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7.0193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55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9.0071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73.027 92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5.017 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D-α-Hydroxyglutar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7.0284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7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4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9.0178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1.007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al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9.0129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9.014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2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51.05978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125.022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ojic 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1.01773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1.0193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3.022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3.032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rotocatechu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53.0180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53.0193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29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09.02789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91.01732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81.492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hikimic 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3.04446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3.045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09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5.0338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7.0229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1.0435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3.032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2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umar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5.0021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15.0036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57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.967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7.007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ydroxybenzo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7.0229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7.024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43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19.01260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108.020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.6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sopropylma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5.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000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5.06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57.04935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133.02780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115.038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.8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atech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89.0717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89.0717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0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271.00696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245.08163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179.054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.7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scinoli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7.0181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7.0193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14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.04425</w:t>
            </w:r>
            <w:r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3.028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magent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magenta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magent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magenta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magent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magenta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magent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magenta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.8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lorogen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53.0877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53.087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91.05508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173.04468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161.023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5.1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ffe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9.0339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79.0349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04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35.04362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107.04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6.2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nzo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21.02792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21.0295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58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.03459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.039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14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8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il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7.0371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7.0349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213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ind w:left="210" w:hanging="210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3.0179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3.04520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9.029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8.9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-3-phenyllact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5.05443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5.055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29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8.0451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1.02793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0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thyl chlorogenat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67.1029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67.103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5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1.0550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9.0341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5.0391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.032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0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innam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7.0437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47.0451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13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9.05017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2.94714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2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itexin-2-O-rhamnosi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77.1555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77.156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0.0007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.08788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7.040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ut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>609.1455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09.146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1.0341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5.02963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5.42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yperosi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>463.0884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63.08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2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1.0342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1.0248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5.02928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8.99648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38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2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itex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1.0975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31.09837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78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413.14517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7.040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3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uercetin 3-O-arabinofuranosi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33.0773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33.0776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24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1.03290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1.02487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5.0295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8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icen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93.15070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93.15119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49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5.1406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89.1038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59.09234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8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ringenin-7-O-glucosi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33.11414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33.1140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1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1.06113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30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7.012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9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uteol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85.04053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85.0404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07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43.0292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41.01460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7.0503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9.0388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5.03891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38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9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uercitr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47.0930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47.0932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1.20288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4.0326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5.0296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7.034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7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uercet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01.03525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01.035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13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8.9974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3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3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7.0122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.032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0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ringen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71.0613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71.06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1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8.02155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33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7.012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911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8.1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宋体" w:hAnsi="宋体" w:eastAsia="宋体" w:cs="宋体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aempfero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5.04047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85.0404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000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7.04504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9.05028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5.0597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1.0023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3.029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9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slin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1.34912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71.34798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14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53.3419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07.331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4.0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bidi w:val="0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zh-CN" w:bidi="ar"/>
              </w:rPr>
              <w:t>Linole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.2464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.24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102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3.2358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1.225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9.142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5.12689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8.8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kinsoku w:val="true"/>
              <w:overflowPunct w:val="true"/>
              <w:bidi w:val="0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-Acetyl Pomo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13.3593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513.358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76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95.35403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53.140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9.0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ulin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.3660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.3676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162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9.3555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1.3258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7.3101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leanolic acid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.36646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57.3676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116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9.355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11.360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49.18434</w:t>
            </w:r>
          </w:p>
        </w:tc>
      </w:tr>
      <w:tr>
        <w:trPr>
          <w:trHeight w:val="477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.8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ul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3.3898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3.388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47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5.3771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07.2953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21.19011</w:t>
            </w:r>
          </w:p>
        </w:tc>
      </w:tr>
      <w:tr>
        <w:trPr>
          <w:trHeight w:val="477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.9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rythrodio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3.3868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3.388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00155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5.3762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95.36612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3.3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lmit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55.23262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55.2329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33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7.22162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1.24319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7.154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4.1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kinsoku w:val="true"/>
              <w:overflowPunct w:val="true"/>
              <w:bidi w:val="0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β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-Amyri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7.3938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7.3934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039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9.3817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2581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91.17874</w:t>
            </w:r>
          </w:p>
        </w:tc>
      </w:tr>
      <w:tr>
        <w:trPr>
          <w:trHeight w:val="459" w:hRule="atLeast"/>
        </w:trPr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55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rsolic Ac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55.35269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55.353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0038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07.332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FF0000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FF0000"/>
          <w:lang w:val="en-US" w:eastAsia="zh-CN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FF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Supplement Table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2.</w:t>
      </w:r>
      <w:r>
        <w:rPr>
          <w:rFonts w:cs="Times New Roman" w:ascii="Times New Roman" w:hAnsi="Times New Roman"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FF0000"/>
          <w:lang w:val="en-US" w:eastAsia="zh-CN"/>
        </w:rPr>
        <w:t>Potential biomarkers in samples and corresponding metabolic pathway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FF0000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FF0000"/>
          <w:lang w:val="en-US" w:eastAsia="zh-CN"/>
        </w:rPr>
      </w:r>
    </w:p>
    <w:tbl>
      <w:tblPr>
        <w:tblW w:w="142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4"/>
        <w:gridCol w:w="795"/>
        <w:gridCol w:w="915"/>
        <w:gridCol w:w="1185"/>
        <w:gridCol w:w="840"/>
        <w:gridCol w:w="661"/>
        <w:gridCol w:w="613"/>
        <w:gridCol w:w="660"/>
        <w:gridCol w:w="645"/>
        <w:gridCol w:w="676"/>
        <w:gridCol w:w="554"/>
        <w:gridCol w:w="661"/>
        <w:gridCol w:w="630"/>
        <w:gridCol w:w="720"/>
        <w:gridCol w:w="615"/>
        <w:gridCol w:w="825"/>
        <w:gridCol w:w="2001"/>
      </w:tblGrid>
      <w:tr>
        <w:trPr>
          <w:trHeight w:val="350" w:hRule="atLeast"/>
        </w:trPr>
        <w:tc>
          <w:tcPr>
            <w:tcW w:w="12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ompound</w:t>
            </w:r>
          </w:p>
        </w:tc>
        <w:tc>
          <w:tcPr>
            <w:tcW w:w="7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T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(min)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ss</w:t>
            </w:r>
          </w:p>
        </w:tc>
        <w:tc>
          <w:tcPr>
            <w:tcW w:w="11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8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A/B</w:t>
            </w:r>
          </w:p>
        </w:tc>
        <w:tc>
          <w:tcPr>
            <w:tcW w:w="130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/B</w:t>
            </w:r>
          </w:p>
        </w:tc>
        <w:tc>
          <w:tcPr>
            <w:tcW w:w="12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D/B</w:t>
            </w:r>
          </w:p>
        </w:tc>
        <w:tc>
          <w:tcPr>
            <w:tcW w:w="12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E/B</w:t>
            </w:r>
          </w:p>
        </w:tc>
        <w:tc>
          <w:tcPr>
            <w:tcW w:w="13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/B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EGG</w:t>
            </w:r>
          </w:p>
        </w:tc>
        <w:tc>
          <w:tcPr>
            <w:tcW w:w="20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athway</w:t>
            </w:r>
          </w:p>
        </w:tc>
      </w:tr>
      <w:tr>
        <w:trPr>
          <w:trHeight w:val="1213" w:hRule="atLeast"/>
        </w:trPr>
        <w:tc>
          <w:tcPr>
            <w:tcW w:w="12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egulat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egulatio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egulat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egul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egulation</w:t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-2" w:right="27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863" w:hRule="atLeast"/>
        </w:trPr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rachidonic acid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2.9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04.2402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93E-0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559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47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03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37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698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219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rachidonic acid metabolism</w:t>
            </w:r>
          </w:p>
        </w:tc>
      </w:tr>
      <w:tr>
        <w:trPr>
          <w:trHeight w:val="763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icotinamid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22.04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.31E-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44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6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78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4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66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00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icotinate and nicotinamide metabolism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alin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9.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16.04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5.45E-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7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50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53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8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1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14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aline, leucine and isoleucine degradation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Phenylacetylglycin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.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93.07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.11E-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83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3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9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62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03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559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yrosine metabolism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ndol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.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17.0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7.59E-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25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7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81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7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37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33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ryptophan metabolism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katol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.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14.04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41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1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1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5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0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831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ryptophan metabolism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cetyl-L-carnitin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9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03.11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00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2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60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1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5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257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nsulin resistance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soleucin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9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31.09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58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87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02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64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.41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40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aline, leucine and isoleucine degradation</w:t>
            </w:r>
          </w:p>
        </w:tc>
      </w:tr>
      <w:tr>
        <w:trPr>
          <w:trHeight w:val="450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leucin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9.0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31.09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1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8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29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6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28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012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aline, leucine and isoleucine degradation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Pantheno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.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05.13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41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7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08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48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594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Pantothenate and CoA biosynthesis</w:t>
            </w:r>
          </w:p>
        </w:tc>
      </w:tr>
      <w:tr>
        <w:trPr>
          <w:trHeight w:val="22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ryptopha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04.08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14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3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17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0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6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C00078</w:t>
              </w:r>
            </w:hyperlink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ryptophan metabolism</w:t>
            </w:r>
          </w:p>
        </w:tc>
      </w:tr>
      <w:tr>
        <w:trPr>
          <w:trHeight w:val="966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Kynurenic acid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3.9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89.04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53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8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0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1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40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0171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ryptophan metabolism</w:t>
            </w:r>
          </w:p>
        </w:tc>
      </w:tr>
      <w:tr>
        <w:trPr>
          <w:trHeight w:val="966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-Pyrroline-4-hydroxy-2-carboxylat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744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29.04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.76E-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52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3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67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52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C04282</w:t>
              </w:r>
            </w:hyperlink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rginine and proline metabolism</w:t>
            </w:r>
          </w:p>
        </w:tc>
      </w:tr>
      <w:tr>
        <w:trPr>
          <w:trHeight w:val="966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Palmitoleic acid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2.922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54.22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0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.578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2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110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9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44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C08362</w:t>
              </w:r>
            </w:hyperlink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Fatty acid biosynthesis</w:t>
            </w:r>
          </w:p>
        </w:tc>
      </w:tr>
      <w:tr>
        <w:trPr>
          <w:trHeight w:val="966" w:hRule="atLeast"/>
        </w:trPr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Metanephrine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.236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97.1054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012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7398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043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2.8889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up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352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8592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down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C05588</w:t>
              </w:r>
            </w:hyperlink>
          </w:p>
        </w:tc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480"/>
              <w:ind w:left="-2" w:right="27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Tyrosine metabolism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kegg.jp/dbget-bin/www_bget?cpd:C00078" TargetMode="External"/><Relationship Id="rId3" Type="http://schemas.openxmlformats.org/officeDocument/2006/relationships/hyperlink" Target="https://www.kegg.jp/dbget-bin/www_bget?cpd:C04282" TargetMode="External"/><Relationship Id="rId4" Type="http://schemas.openxmlformats.org/officeDocument/2006/relationships/hyperlink" Target="https://www.kegg.jp/dbget-bin/www_bget?cpd:C08362" TargetMode="External"/><Relationship Id="rId5" Type="http://schemas.openxmlformats.org/officeDocument/2006/relationships/hyperlink" Target="https://www.kegg.jp/dbget-bin/www_bget?cpd:C05588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04:00Z</dcterms:created>
  <dc:creator>Administrator</dc:creator>
  <dc:description/>
  <dc:language>en-US</dc:language>
  <cp:lastModifiedBy>Administrator</cp:lastModifiedBy>
  <dcterms:modified xsi:type="dcterms:W3CDTF">2022-04-22T16:25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BA32BE078D4B6EB4FC57547205E5E5</vt:lpwstr>
  </property>
  <property fmtid="{D5CDD505-2E9C-101B-9397-08002B2CF9AE}" pid="3" name="KSOProductBuildVer">
    <vt:lpwstr>2052-11.1.0.10502</vt:lpwstr>
  </property>
</Properties>
</file>